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FEDEE" w14:textId="2263C977" w:rsidR="00284584" w:rsidRDefault="00284584" w:rsidP="00284584">
      <w:pPr>
        <w:shd w:val="clear" w:color="auto" w:fill="FFFFFF"/>
        <w:spacing w:line="240" w:lineRule="auto"/>
        <w:rPr>
          <w:b/>
        </w:rPr>
      </w:pPr>
      <w:r>
        <w:rPr>
          <w:b/>
        </w:rPr>
        <w:t xml:space="preserve">Additional </w:t>
      </w:r>
      <w:r>
        <w:rPr>
          <w:b/>
        </w:rPr>
        <w:t>Supplementary Material</w:t>
      </w:r>
    </w:p>
    <w:p w14:paraId="1C777FDC" w14:textId="77777777" w:rsidR="00284584" w:rsidRDefault="00284584" w:rsidP="00284584">
      <w:pPr>
        <w:shd w:val="clear" w:color="auto" w:fill="FFFFFF"/>
        <w:spacing w:line="240" w:lineRule="auto"/>
        <w:rPr>
          <w:b/>
          <w:sz w:val="20"/>
          <w:szCs w:val="20"/>
        </w:rPr>
      </w:pPr>
    </w:p>
    <w:p w14:paraId="2F70CE79" w14:textId="77777777" w:rsidR="00284584" w:rsidRDefault="00284584" w:rsidP="00284584">
      <w:pPr>
        <w:shd w:val="clear" w:color="auto" w:fill="FFFFFF"/>
        <w:spacing w:line="240" w:lineRule="auto"/>
        <w:rPr>
          <w:b/>
          <w:sz w:val="20"/>
          <w:szCs w:val="20"/>
        </w:rPr>
      </w:pPr>
    </w:p>
    <w:p w14:paraId="15ADD09A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  <w:proofErr w:type="spellStart"/>
      <w:r>
        <w:rPr>
          <w:b/>
        </w:rPr>
        <w:t>eTable</w:t>
      </w:r>
      <w:proofErr w:type="spellEnd"/>
      <w:r>
        <w:rPr>
          <w:b/>
        </w:rPr>
        <w:t xml:space="preserve"> 1. Overview of Feasibility Survey</w:t>
      </w:r>
    </w:p>
    <w:p w14:paraId="482852DA" w14:textId="77777777" w:rsidR="00284584" w:rsidRDefault="00284584" w:rsidP="00284584">
      <w:pPr>
        <w:shd w:val="clear" w:color="auto" w:fill="FFFFFF"/>
        <w:spacing w:line="240" w:lineRule="auto"/>
        <w:rPr>
          <w:b/>
          <w:sz w:val="20"/>
          <w:szCs w:val="20"/>
        </w:rPr>
      </w:pPr>
    </w:p>
    <w:tbl>
      <w:tblPr>
        <w:tblW w:w="96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3690"/>
        <w:gridCol w:w="4155"/>
      </w:tblGrid>
      <w:tr w:rsidR="00284584" w14:paraId="61F242B2" w14:textId="77777777" w:rsidTr="00FE138B">
        <w:trPr>
          <w:trHeight w:val="454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43CB" w14:textId="77777777" w:rsidR="00284584" w:rsidRDefault="00284584" w:rsidP="00FE138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pect</w:t>
            </w:r>
          </w:p>
          <w:p w14:paraId="54D8B157" w14:textId="77777777" w:rsidR="00284584" w:rsidRDefault="00284584" w:rsidP="00FE138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3458" w14:textId="77777777" w:rsidR="00284584" w:rsidRDefault="00284584" w:rsidP="00FE138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D05C" w14:textId="77777777" w:rsidR="00284584" w:rsidRDefault="00284584" w:rsidP="00FE138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ngs</w:t>
            </w:r>
          </w:p>
        </w:tc>
      </w:tr>
      <w:tr w:rsidR="00284584" w14:paraId="0BAF4C22" w14:textId="77777777" w:rsidTr="00FE138B">
        <w:trPr>
          <w:trHeight w:val="454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8873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</w:t>
            </w:r>
          </w:p>
          <w:p w14:paraId="578058D3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C8791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ould you rate the system’s overall performance?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BB9D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Very unsatisfactory, 2: Unsatisfactory, 3: Neutral, 4: Satisfactory, 5: Very satisfactory</w:t>
            </w:r>
          </w:p>
        </w:tc>
      </w:tr>
      <w:tr w:rsidR="00284584" w14:paraId="7398560E" w14:textId="77777777" w:rsidTr="00FE138B">
        <w:trPr>
          <w:trHeight w:val="454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5C83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agement</w:t>
            </w:r>
          </w:p>
          <w:p w14:paraId="5ED1F537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920D6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engaged did you feel during the interaction?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D941F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Highly disengage, 2: Disengaged, 3: Neutral, 4: Engaged, 5: Highly engaged</w:t>
            </w:r>
          </w:p>
        </w:tc>
      </w:tr>
      <w:tr w:rsidR="00284584" w14:paraId="78A19B9B" w14:textId="77777777" w:rsidTr="00FE138B">
        <w:trPr>
          <w:trHeight w:val="454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4D66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</w:t>
            </w:r>
          </w:p>
          <w:p w14:paraId="0FE814B4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FE47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satisfactory was the delay in Tina’s response to you?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CF2C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Very unsatisfactory, 2: Unsatisfactory, 3: Neutral, 4: Satisfactory, 5: Very satisfactory</w:t>
            </w:r>
          </w:p>
        </w:tc>
      </w:tr>
      <w:tr w:rsidR="00284584" w14:paraId="02E72296" w14:textId="77777777" w:rsidTr="00FE138B">
        <w:trPr>
          <w:trHeight w:val="454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743B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ability</w:t>
            </w:r>
          </w:p>
          <w:p w14:paraId="0006DD12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BA2BB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relatable is Tina’s voice?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9356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Unrelatable, 2: Somewhat unrelatable, 3: Neutral, 4: Somewhat relatable, 5: Relatable</w:t>
            </w:r>
          </w:p>
        </w:tc>
      </w:tr>
      <w:tr w:rsidR="00284584" w14:paraId="3D946AB2" w14:textId="77777777" w:rsidTr="00FE138B">
        <w:trPr>
          <w:trHeight w:val="454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8DE2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ability</w:t>
            </w:r>
          </w:p>
          <w:p w14:paraId="7A1E1C8C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2AF5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ell do you think Tina understood you?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EDBD7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Very badly, 2: Somewhat badly, 3: Neutral, 4: Somewhat well, 5: Very well</w:t>
            </w:r>
          </w:p>
        </w:tc>
      </w:tr>
      <w:tr w:rsidR="00284584" w14:paraId="027932C5" w14:textId="77777777" w:rsidTr="00FE138B">
        <w:trPr>
          <w:trHeight w:val="692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E1339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ity</w:t>
            </w:r>
          </w:p>
          <w:p w14:paraId="59C4330B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6E715D2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D0E8C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regularly would you use an app that involves interacting with Tina to monitor your health?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1B54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Not at all, 2: Rarely, 3: Sometimes, 4: Often, 5: All the time</w:t>
            </w:r>
          </w:p>
        </w:tc>
      </w:tr>
      <w:tr w:rsidR="00284584" w14:paraId="1854645A" w14:textId="77777777" w:rsidTr="00FE138B">
        <w:trPr>
          <w:trHeight w:val="454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6D74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</w:t>
            </w:r>
          </w:p>
          <w:p w14:paraId="787CFCB1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0550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ould you rate your overall experience interacting with Tina?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3C75F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Very unsatisfactory, 2: Unsatisfactory, 3: Neutral, 4: Satisfactory, 5: Very satisfactory</w:t>
            </w:r>
          </w:p>
        </w:tc>
      </w:tr>
      <w:tr w:rsidR="00284584" w14:paraId="1E650B7A" w14:textId="77777777" w:rsidTr="00FE138B">
        <w:trPr>
          <w:trHeight w:val="454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A8631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lligibility</w:t>
            </w:r>
          </w:p>
          <w:p w14:paraId="5B1AFA2A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FA8B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ntelligible was Tina?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785CE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Very unclear, 2: Unclear, 3: Neutral, 4: Clear, 5: Very clear</w:t>
            </w:r>
          </w:p>
        </w:tc>
      </w:tr>
      <w:tr w:rsidR="00284584" w14:paraId="7E2D3BEA" w14:textId="77777777" w:rsidTr="00FE138B">
        <w:trPr>
          <w:trHeight w:val="454"/>
        </w:trPr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006B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ruption</w:t>
            </w:r>
          </w:p>
          <w:p w14:paraId="3AFACC15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18D8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id Tina interrupt you?</w:t>
            </w:r>
          </w:p>
        </w:tc>
        <w:tc>
          <w:tcPr>
            <w:tcW w:w="4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00CA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All the time, 2: Often, 3: Sometimes, 4: Rarely, 5: Not at all</w:t>
            </w:r>
          </w:p>
        </w:tc>
      </w:tr>
    </w:tbl>
    <w:p w14:paraId="28608DD9" w14:textId="77777777" w:rsidR="00284584" w:rsidRDefault="00284584" w:rsidP="00284584">
      <w:pPr>
        <w:spacing w:line="240" w:lineRule="auto"/>
        <w:rPr>
          <w:b/>
        </w:rPr>
      </w:pPr>
    </w:p>
    <w:p w14:paraId="1B2E91D4" w14:textId="77777777" w:rsidR="00284584" w:rsidRDefault="00284584" w:rsidP="00284584">
      <w:pPr>
        <w:spacing w:line="240" w:lineRule="auto"/>
        <w:rPr>
          <w:b/>
        </w:rPr>
      </w:pPr>
    </w:p>
    <w:p w14:paraId="649D3D3E" w14:textId="77777777" w:rsidR="00284584" w:rsidRDefault="00284584" w:rsidP="00284584">
      <w:pPr>
        <w:spacing w:line="240" w:lineRule="auto"/>
        <w:rPr>
          <w:b/>
        </w:rPr>
      </w:pPr>
      <w:proofErr w:type="spellStart"/>
      <w:r>
        <w:rPr>
          <w:b/>
        </w:rPr>
        <w:t>eTable</w:t>
      </w:r>
      <w:proofErr w:type="spellEnd"/>
      <w:r>
        <w:rPr>
          <w:b/>
        </w:rPr>
        <w:t xml:space="preserve"> 2. Overview of Digitally Extracted Features</w:t>
      </w:r>
    </w:p>
    <w:p w14:paraId="7F435B72" w14:textId="77777777" w:rsidR="00284584" w:rsidRDefault="00284584" w:rsidP="00284584">
      <w:pPr>
        <w:spacing w:line="240" w:lineRule="auto"/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125"/>
        <w:gridCol w:w="1935"/>
        <w:gridCol w:w="6300"/>
      </w:tblGrid>
      <w:tr w:rsidR="00284584" w14:paraId="0AA50C00" w14:textId="77777777" w:rsidTr="00FE138B">
        <w:trPr>
          <w:trHeight w:val="420"/>
        </w:trPr>
        <w:tc>
          <w:tcPr>
            <w:tcW w:w="3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82225" w14:textId="77777777" w:rsidR="00284584" w:rsidRDefault="00284584" w:rsidP="00FE138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</w:p>
          <w:p w14:paraId="76E2B756" w14:textId="77777777" w:rsidR="00284584" w:rsidRDefault="00284584" w:rsidP="00FE138B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04C89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s</w:t>
            </w:r>
          </w:p>
        </w:tc>
      </w:tr>
      <w:tr w:rsidR="00284584" w14:paraId="5C4756EE" w14:textId="77777777" w:rsidTr="00FE138B">
        <w:trPr>
          <w:trHeight w:val="420"/>
        </w:trPr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0296" w14:textId="77777777" w:rsidR="00284584" w:rsidRDefault="00284584" w:rsidP="00FE138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14:paraId="78D2233C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peech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A078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</w:t>
            </w:r>
          </w:p>
          <w:p w14:paraId="507EF62E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733B4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himmer (%), intensity (dB), signal-to-noise ratio (dB)</w:t>
            </w:r>
          </w:p>
        </w:tc>
      </w:tr>
      <w:tr w:rsidR="00284584" w14:paraId="6533A128" w14:textId="77777777" w:rsidTr="00FE138B">
        <w:trPr>
          <w:trHeight w:val="420"/>
        </w:trPr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E0CC" w14:textId="77777777" w:rsidR="00284584" w:rsidRDefault="00284584" w:rsidP="00FE138B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C101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934DD4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iming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B1A1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aking and articulation duration (sec.), articulation</w:t>
            </w:r>
          </w:p>
          <w:p w14:paraId="0F3451D2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nd speaking rate (WPM), percent pause time (PPT, %), canonical timing agreement (CTA, %)</w:t>
            </w:r>
          </w:p>
        </w:tc>
      </w:tr>
      <w:tr w:rsidR="00284584" w14:paraId="384597FB" w14:textId="77777777" w:rsidTr="00FE138B">
        <w:trPr>
          <w:trHeight w:val="420"/>
        </w:trPr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5A65" w14:textId="77777777" w:rsidR="00284584" w:rsidRDefault="00284584" w:rsidP="00FE138B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8684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oice quality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6E24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epstral peak prominence (CPP, dB), harmonics-to-</w:t>
            </w:r>
          </w:p>
          <w:p w14:paraId="42C91C0B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ise ratio (HNR, dB)</w:t>
            </w:r>
          </w:p>
        </w:tc>
      </w:tr>
      <w:tr w:rsidR="00284584" w14:paraId="75744F56" w14:textId="77777777" w:rsidTr="00FE138B">
        <w:trPr>
          <w:trHeight w:val="420"/>
        </w:trPr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44AF" w14:textId="77777777" w:rsidR="00284584" w:rsidRDefault="00284584" w:rsidP="00FE138B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D8DF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2BC10D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C1A0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ean, max., min. fundamental frequency F0 (Hz), first</w:t>
            </w:r>
          </w:p>
          <w:p w14:paraId="4FA5EFEA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hree formants F1, F2, F3 (Hz), slope of 2nd formant</w:t>
            </w:r>
          </w:p>
          <w:p w14:paraId="2BF1C737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(Hz/sec.), jitter (%)</w:t>
            </w:r>
          </w:p>
        </w:tc>
      </w:tr>
      <w:tr w:rsidR="00284584" w14:paraId="628234F6" w14:textId="77777777" w:rsidTr="00FE138B">
        <w:trPr>
          <w:trHeight w:val="420"/>
        </w:trPr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8597" w14:textId="77777777" w:rsidR="00284584" w:rsidRDefault="00284584" w:rsidP="00FE138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  <w:p w14:paraId="5055A22F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acial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BC4FD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00BE35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outh measurement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B5C0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ip aperture/opening, lip width, mouth surface area, mean symmetry ratio between left and right half of the mouth</w:t>
            </w:r>
          </w:p>
        </w:tc>
      </w:tr>
      <w:tr w:rsidR="00284584" w14:paraId="02DDAC94" w14:textId="77777777" w:rsidTr="00FE138B">
        <w:trPr>
          <w:trHeight w:val="420"/>
        </w:trPr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A5D4" w14:textId="77777777" w:rsidR="00284584" w:rsidRDefault="00284584" w:rsidP="00FE138B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879D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36475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elocity, acceleration, jerk, and speed of lower lip and</w:t>
            </w:r>
          </w:p>
          <w:p w14:paraId="5041AED9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jaw center</w:t>
            </w:r>
          </w:p>
        </w:tc>
      </w:tr>
      <w:tr w:rsidR="00284584" w14:paraId="6F6A5E1D" w14:textId="77777777" w:rsidTr="00FE138B">
        <w:trPr>
          <w:trHeight w:val="420"/>
        </w:trPr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52E8" w14:textId="77777777" w:rsidR="00284584" w:rsidRDefault="00284584" w:rsidP="00FE138B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370B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ye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8AA3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ye blinks per sec., eye opening, vertical displacement of eyebrows</w:t>
            </w:r>
          </w:p>
        </w:tc>
      </w:tr>
      <w:tr w:rsidR="00284584" w14:paraId="59EE942E" w14:textId="77777777" w:rsidTr="00FE138B">
        <w:trPr>
          <w:trHeight w:val="420"/>
        </w:trPr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62A3" w14:textId="77777777" w:rsidR="00284584" w:rsidRDefault="00284584" w:rsidP="00FE138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39FAD5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ext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7B46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7DE142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xico</w:t>
            </w:r>
            <w:proofErr w:type="spellEnd"/>
            <w:r>
              <w:rPr>
                <w:sz w:val="20"/>
                <w:szCs w:val="20"/>
              </w:rPr>
              <w:t>-semantic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56A0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word count, percentage of content words, noun rate,</w:t>
            </w:r>
          </w:p>
          <w:p w14:paraId="0D032B12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verb rate, pronoun rate, noun-to-verb ratio, noun-to-</w:t>
            </w:r>
          </w:p>
          <w:p w14:paraId="4D97F714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ronoun ratio, closed class word ratio, idea density</w:t>
            </w:r>
          </w:p>
        </w:tc>
      </w:tr>
      <w:tr w:rsidR="00284584" w14:paraId="2932ED1D" w14:textId="77777777" w:rsidTr="00FE138B">
        <w:trPr>
          <w:trHeight w:val="420"/>
        </w:trPr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7815A" w14:textId="77777777" w:rsidR="00284584" w:rsidRDefault="00284584" w:rsidP="00FE138B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2EF8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problem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8854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symptoms, reported problem domains</w:t>
            </w:r>
          </w:p>
        </w:tc>
      </w:tr>
      <w:tr w:rsidR="00284584" w14:paraId="64561D92" w14:textId="77777777" w:rsidTr="00FE138B">
        <w:trPr>
          <w:trHeight w:val="420"/>
        </w:trPr>
        <w:tc>
          <w:tcPr>
            <w:tcW w:w="11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F28E9" w14:textId="77777777" w:rsidR="00284584" w:rsidRDefault="00284584" w:rsidP="00FE138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912F0A" w14:textId="77777777" w:rsidR="00284584" w:rsidRDefault="00284584" w:rsidP="00FE138B">
            <w:pPr>
              <w:spacing w:line="240" w:lineRule="auto"/>
              <w:ind w:right="-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558C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CC9734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cores</w:t>
            </w: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7A55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correct words (immediate and delayed</w:t>
            </w:r>
          </w:p>
          <w:p w14:paraId="1A4F03EB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word recall), digit span forward/backward score (ranges from 0 to 2)</w:t>
            </w:r>
          </w:p>
        </w:tc>
      </w:tr>
      <w:tr w:rsidR="00284584" w14:paraId="68A1BA5B" w14:textId="77777777" w:rsidTr="00FE138B">
        <w:trPr>
          <w:trHeight w:val="420"/>
        </w:trPr>
        <w:tc>
          <w:tcPr>
            <w:tcW w:w="11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43A7" w14:textId="77777777" w:rsidR="00284584" w:rsidRDefault="00284584" w:rsidP="00FE138B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40CD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ing</w:t>
            </w:r>
          </w:p>
          <w:p w14:paraId="7373B7DC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6663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latency (sec.), response duration (sec.)</w:t>
            </w:r>
          </w:p>
        </w:tc>
      </w:tr>
    </w:tbl>
    <w:p w14:paraId="1F771F76" w14:textId="77777777" w:rsidR="00284584" w:rsidRDefault="00284584" w:rsidP="00284584">
      <w:pPr>
        <w:shd w:val="clear" w:color="auto" w:fill="FFFFFF"/>
        <w:spacing w:line="240" w:lineRule="auto"/>
      </w:pPr>
    </w:p>
    <w:p w14:paraId="37FEA2A5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3EB2774C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5F9772E7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501FEF05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74216A41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40F63ED7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41D5A847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3CA59465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373AB00C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61808F87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1C0F1FB6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  <w:proofErr w:type="spellStart"/>
      <w:r>
        <w:rPr>
          <w:b/>
        </w:rPr>
        <w:t>eTable</w:t>
      </w:r>
      <w:proofErr w:type="spellEnd"/>
      <w:r>
        <w:rPr>
          <w:b/>
        </w:rPr>
        <w:t xml:space="preserve"> 3. Glossary of extracted features. Features that showed nominally significant differences between cohorts (Figure 3a) are shown in bold</w:t>
      </w:r>
    </w:p>
    <w:p w14:paraId="0B4051A7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6105"/>
      </w:tblGrid>
      <w:tr w:rsidR="00284584" w14:paraId="6DD1338B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208D" w14:textId="77777777" w:rsidR="00284584" w:rsidRDefault="00284584" w:rsidP="00FE138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2937E" w14:textId="77777777" w:rsidR="00284584" w:rsidRDefault="00284584" w:rsidP="00FE138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 w:rsidR="00284584" w14:paraId="2B135E7E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557C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mmer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1E6F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mmer (%) refers to the amplitude variation of the sound wave produced by the vocal cords from cycle to cycle.</w:t>
            </w:r>
          </w:p>
        </w:tc>
      </w:tr>
      <w:tr w:rsidR="00284584" w14:paraId="11419C7D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DD45" w14:textId="77777777" w:rsidR="00284584" w:rsidRDefault="00284584" w:rsidP="00FE138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nsity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5D35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sity (dB) is computed as the average intensity of the entire utterance in decibels.</w:t>
            </w:r>
          </w:p>
        </w:tc>
      </w:tr>
      <w:tr w:rsidR="00284584" w14:paraId="779960AB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1FFC" w14:textId="77777777" w:rsidR="00284584" w:rsidRDefault="00284584" w:rsidP="00FE138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ignal-to-noise ratio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0BF59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-to-noise ratio (dB) is a measure of the strength of the desired signal relative to background noise (undesired signal).</w:t>
            </w:r>
          </w:p>
        </w:tc>
      </w:tr>
      <w:tr w:rsidR="00284584" w14:paraId="573AFEE1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E67D2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peaking duration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D7A6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aking duration (seconds) is the total duration (in seconds) of the utterance.</w:t>
            </w:r>
          </w:p>
        </w:tc>
      </w:tr>
      <w:tr w:rsidR="00284584" w14:paraId="1761CE44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D615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culation duration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9D05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culation duration (seconds) is the duration (in seconds) of the utterance, removing all instances of stuttering-like disfluencies, other disfluencies, and pauses.</w:t>
            </w:r>
          </w:p>
        </w:tc>
      </w:tr>
      <w:tr w:rsidR="00284584" w14:paraId="706568C8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CD83" w14:textId="77777777" w:rsidR="00284584" w:rsidRDefault="00284584" w:rsidP="00FE138B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rticulation rate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E705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iculation rate (words/minute) is the number of perceptually fluent words in each utterance divided by the duration (in minutes) of the utterance, removing all instances of stuttering-like disfluencies, other disfluencies, and pauses.</w:t>
            </w:r>
          </w:p>
        </w:tc>
      </w:tr>
      <w:tr w:rsidR="00284584" w14:paraId="435F8787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1A2CF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aking rate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DD75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aking rate (words/minute) is the number of perceptually fluent words in each utterance divided by the total duration (in minutes) of the utterance, including pauses.</w:t>
            </w:r>
          </w:p>
        </w:tc>
      </w:tr>
      <w:tr w:rsidR="00284584" w14:paraId="15F29366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1E75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pause time (PPT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0553C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pause time (%) is the proportion of the total duration of all pauses to the total duration of the entire utterance.</w:t>
            </w:r>
          </w:p>
        </w:tc>
      </w:tr>
      <w:tr w:rsidR="00284584" w14:paraId="4F5B7A02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772A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onical timing agreement (CTA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14832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onical Word Timing Alignment (%) is the percentage match in time alignments between an automated phonetic alignment of the utterance produced by the Montreal Forced Aligner (34) and Tina's canonical production of the same utterance.</w:t>
            </w:r>
          </w:p>
        </w:tc>
      </w:tr>
      <w:tr w:rsidR="00284584" w14:paraId="63F17366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8263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stral peak prominence (CPP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B368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stral peak prominence (dB) is an acoustic measure of voice quality and dysphonia severity.</w:t>
            </w:r>
          </w:p>
        </w:tc>
      </w:tr>
      <w:tr w:rsidR="00284584" w14:paraId="4D8BF2A4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E8FF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armonics-to-</w:t>
            </w:r>
          </w:p>
          <w:p w14:paraId="28CB496B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ise ratio (HNR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C4BFD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rmonic-to-Noise Ratio (dB) is an assessment of the ratio between periodic components and </w:t>
            </w:r>
            <w:proofErr w:type="spellStart"/>
            <w:r>
              <w:rPr>
                <w:sz w:val="20"/>
                <w:szCs w:val="20"/>
              </w:rPr>
              <w:t>non periodic</w:t>
            </w:r>
            <w:proofErr w:type="spellEnd"/>
            <w:r>
              <w:rPr>
                <w:sz w:val="20"/>
                <w:szCs w:val="20"/>
              </w:rPr>
              <w:t xml:space="preserve"> components comprising a segment of voiced speech.</w:t>
            </w:r>
          </w:p>
        </w:tc>
      </w:tr>
      <w:tr w:rsidR="00284584" w14:paraId="3B37EDC2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4D3B" w14:textId="77777777" w:rsidR="00284584" w:rsidRDefault="00284584" w:rsidP="00FE138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, max., </w:t>
            </w:r>
            <w:r>
              <w:rPr>
                <w:b/>
                <w:sz w:val="20"/>
                <w:szCs w:val="20"/>
              </w:rPr>
              <w:t>min. fundamental frequency (F0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8722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, maximum, and </w:t>
            </w:r>
            <w:r>
              <w:rPr>
                <w:b/>
                <w:sz w:val="20"/>
                <w:szCs w:val="20"/>
              </w:rPr>
              <w:t>minimum fundamental frequency (Hertz) over the entire utterance</w:t>
            </w:r>
            <w:r>
              <w:rPr>
                <w:sz w:val="20"/>
                <w:szCs w:val="20"/>
              </w:rPr>
              <w:t>.</w:t>
            </w:r>
          </w:p>
        </w:tc>
      </w:tr>
      <w:tr w:rsidR="00284584" w14:paraId="011E4C90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ED1D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second, third formants (F1, F2, F3)</w:t>
            </w:r>
          </w:p>
          <w:p w14:paraId="4A9D4FDF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DEBDE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irst, second, and third formants (Hertz) are the frequencies at which the first/lowest, second, and third spectral peak (or local maximum) occurs in the speech spectrum (resulting from an acoustic resonance of the human vocal tract). This is typically used to characterize vowel quality.</w:t>
            </w:r>
          </w:p>
        </w:tc>
      </w:tr>
      <w:tr w:rsidR="00284584" w14:paraId="0E2DCE23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EA89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of 2nd formant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426C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 Slope (Hz/sec) is the slope of the second formant F2 over the voiced utterance (typically a diphthong vowel) that correlates with dysarthria severity.</w:t>
            </w:r>
          </w:p>
        </w:tc>
      </w:tr>
      <w:tr w:rsidR="00284584" w14:paraId="6FA6BC5A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9D5F4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tter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9A3C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itter (%) refers to the frequency variation of the sound wave </w:t>
            </w:r>
            <w:r>
              <w:rPr>
                <w:sz w:val="20"/>
                <w:szCs w:val="20"/>
              </w:rPr>
              <w:lastRenderedPageBreak/>
              <w:t>produced by the vocal cords from cycle to cycle.</w:t>
            </w:r>
          </w:p>
        </w:tc>
      </w:tr>
      <w:tr w:rsidR="00284584" w14:paraId="5A4A9651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4C2D3" w14:textId="77777777" w:rsidR="00284584" w:rsidRDefault="00284584" w:rsidP="00FE138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avg.</w:t>
            </w:r>
            <w:r>
              <w:rPr>
                <w:sz w:val="20"/>
                <w:szCs w:val="20"/>
              </w:rPr>
              <w:t xml:space="preserve">, min., and max. </w:t>
            </w:r>
            <w:r>
              <w:rPr>
                <w:b/>
                <w:sz w:val="20"/>
                <w:szCs w:val="20"/>
              </w:rPr>
              <w:t>lip aperture/opening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1BB3" w14:textId="77777777" w:rsidR="00284584" w:rsidRDefault="00284584" w:rsidP="00FE138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</w:t>
            </w:r>
            <w:r>
              <w:rPr>
                <w:sz w:val="20"/>
                <w:szCs w:val="20"/>
              </w:rPr>
              <w:t xml:space="preserve">, minimum, and maximum </w:t>
            </w:r>
            <w:r>
              <w:rPr>
                <w:b/>
                <w:sz w:val="20"/>
                <w:szCs w:val="20"/>
              </w:rPr>
              <w:t>lip aperture/opening, calculated as the Euclidean distance between the upper lip and lower lip (center).</w:t>
            </w:r>
          </w:p>
        </w:tc>
      </w:tr>
      <w:tr w:rsidR="00284584" w14:paraId="569BAE83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77AA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 width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B796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, minimum, and maximum lip width, calculated as the average Euclidean distance between right and left corners of the mouth.</w:t>
            </w:r>
          </w:p>
        </w:tc>
      </w:tr>
      <w:tr w:rsidR="00284584" w14:paraId="7BB07772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BA32" w14:textId="77777777" w:rsidR="00284584" w:rsidRDefault="00284584" w:rsidP="00FE138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.</w:t>
            </w:r>
            <w:r>
              <w:rPr>
                <w:sz w:val="20"/>
                <w:szCs w:val="20"/>
              </w:rPr>
              <w:t xml:space="preserve"> and max. </w:t>
            </w:r>
            <w:r>
              <w:rPr>
                <w:b/>
                <w:sz w:val="20"/>
                <w:szCs w:val="20"/>
              </w:rPr>
              <w:t>mouth surface area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EB81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</w:t>
            </w:r>
            <w:r>
              <w:rPr>
                <w:sz w:val="20"/>
                <w:szCs w:val="20"/>
              </w:rPr>
              <w:t xml:space="preserve"> and maximum </w:t>
            </w:r>
            <w:r>
              <w:rPr>
                <w:b/>
                <w:sz w:val="20"/>
                <w:szCs w:val="20"/>
              </w:rPr>
              <w:t>total mouth surface area, calculated as the average</w:t>
            </w:r>
            <w:r>
              <w:rPr>
                <w:sz w:val="20"/>
                <w:szCs w:val="20"/>
              </w:rPr>
              <w:t xml:space="preserve"> and maximum </w:t>
            </w:r>
            <w:r>
              <w:rPr>
                <w:b/>
                <w:sz w:val="20"/>
                <w:szCs w:val="20"/>
              </w:rPr>
              <w:t>area of the mouth opening</w:t>
            </w:r>
            <w:r>
              <w:rPr>
                <w:sz w:val="20"/>
                <w:szCs w:val="20"/>
              </w:rPr>
              <w:t>, respectively.</w:t>
            </w:r>
          </w:p>
        </w:tc>
      </w:tr>
      <w:tr w:rsidR="00284584" w14:paraId="172A73C5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4A79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ymmetry ratio between left and right half of the mouth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D9C1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mean symmetry ratio of the left and right sides of the mouth, measured as the ratio of the left to the right surface area of the mouth.</w:t>
            </w:r>
          </w:p>
        </w:tc>
      </w:tr>
      <w:tr w:rsidR="00284584" w14:paraId="5C5CFDEA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F7F3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vg., min., and max. velocity, acceleration, jerk, and speed of lower lip and</w:t>
            </w:r>
          </w:p>
          <w:p w14:paraId="10E005A3" w14:textId="77777777" w:rsidR="00284584" w:rsidRDefault="00284584" w:rsidP="00FE138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jaw center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50851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, minimum, and maximum velocity, acceleration, jerk, and speed of the lower lip and jaw center. </w:t>
            </w:r>
          </w:p>
        </w:tc>
      </w:tr>
      <w:tr w:rsidR="00284584" w14:paraId="1B39E8A4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E8D3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ye blinks per sec. (B, L, R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D94C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verage number of eye blinks in blinks per second for the left and/or right eye.</w:t>
            </w:r>
          </w:p>
        </w:tc>
      </w:tr>
      <w:tr w:rsidR="00284584" w14:paraId="252B9EB4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9F9E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.</w:t>
            </w:r>
            <w:r>
              <w:rPr>
                <w:sz w:val="20"/>
                <w:szCs w:val="20"/>
              </w:rPr>
              <w:t xml:space="preserve"> and max. </w:t>
            </w:r>
            <w:r>
              <w:rPr>
                <w:b/>
                <w:sz w:val="20"/>
                <w:szCs w:val="20"/>
              </w:rPr>
              <w:t>eye opening</w:t>
            </w:r>
            <w:r>
              <w:rPr>
                <w:sz w:val="20"/>
                <w:szCs w:val="20"/>
              </w:rPr>
              <w:t xml:space="preserve"> (B, L, </w:t>
            </w:r>
            <w:r>
              <w:rPr>
                <w:b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212D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</w:t>
            </w:r>
            <w:r>
              <w:rPr>
                <w:sz w:val="20"/>
                <w:szCs w:val="20"/>
              </w:rPr>
              <w:t xml:space="preserve"> and maximum </w:t>
            </w:r>
            <w:r>
              <w:rPr>
                <w:b/>
                <w:sz w:val="20"/>
                <w:szCs w:val="20"/>
              </w:rPr>
              <w:t>eye opening is calculated as the average of Euclidean distances between upper and lower extremities of</w:t>
            </w:r>
            <w:r>
              <w:rPr>
                <w:sz w:val="20"/>
                <w:szCs w:val="20"/>
              </w:rPr>
              <w:t xml:space="preserve"> both eyes (B), the left eye (L), and</w:t>
            </w:r>
            <w:r>
              <w:rPr>
                <w:b/>
                <w:sz w:val="20"/>
                <w:szCs w:val="20"/>
              </w:rPr>
              <w:t xml:space="preserve"> the right eye (R)</w:t>
            </w:r>
            <w:r>
              <w:rPr>
                <w:sz w:val="20"/>
                <w:szCs w:val="20"/>
              </w:rPr>
              <w:t>.</w:t>
            </w:r>
          </w:p>
        </w:tc>
      </w:tr>
      <w:tr w:rsidR="00284584" w14:paraId="76006F49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33B0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.</w:t>
            </w:r>
            <w:r>
              <w:rPr>
                <w:sz w:val="20"/>
                <w:szCs w:val="20"/>
              </w:rPr>
              <w:t xml:space="preserve"> and max. </w:t>
            </w:r>
            <w:r>
              <w:rPr>
                <w:b/>
                <w:sz w:val="20"/>
                <w:szCs w:val="20"/>
              </w:rPr>
              <w:t>vertical displacement of eyebrows</w:t>
            </w:r>
            <w:r>
              <w:rPr>
                <w:sz w:val="20"/>
                <w:szCs w:val="20"/>
              </w:rPr>
              <w:t xml:space="preserve"> (B, </w:t>
            </w:r>
            <w:r>
              <w:rPr>
                <w:b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, R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A7AD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</w:t>
            </w:r>
            <w:r>
              <w:rPr>
                <w:sz w:val="20"/>
                <w:szCs w:val="20"/>
              </w:rPr>
              <w:t xml:space="preserve"> and maximum </w:t>
            </w:r>
            <w:r>
              <w:rPr>
                <w:b/>
                <w:sz w:val="20"/>
                <w:szCs w:val="20"/>
              </w:rPr>
              <w:t xml:space="preserve">vertical eyebrow displacement is calculated as the vertical distance between the positions of the left </w:t>
            </w:r>
            <w:r>
              <w:rPr>
                <w:sz w:val="20"/>
                <w:szCs w:val="20"/>
              </w:rPr>
              <w:t xml:space="preserve">and/or right </w:t>
            </w:r>
            <w:r>
              <w:rPr>
                <w:b/>
                <w:sz w:val="20"/>
                <w:szCs w:val="20"/>
              </w:rPr>
              <w:t>eyebrow center and the center of the inter-</w:t>
            </w:r>
            <w:proofErr w:type="spellStart"/>
            <w:r>
              <w:rPr>
                <w:b/>
                <w:sz w:val="20"/>
                <w:szCs w:val="20"/>
              </w:rPr>
              <w:t>caruncular</w:t>
            </w:r>
            <w:proofErr w:type="spellEnd"/>
            <w:r>
              <w:rPr>
                <w:b/>
                <w:sz w:val="20"/>
                <w:szCs w:val="20"/>
              </w:rPr>
              <w:t xml:space="preserve"> distance</w:t>
            </w:r>
            <w:r>
              <w:rPr>
                <w:sz w:val="20"/>
                <w:szCs w:val="20"/>
              </w:rPr>
              <w:t>.</w:t>
            </w:r>
          </w:p>
        </w:tc>
      </w:tr>
      <w:tr w:rsidR="00284584" w14:paraId="0786ED8E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A42C0" w14:textId="77777777" w:rsidR="00284584" w:rsidRDefault="00284584" w:rsidP="00FE138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word count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838F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words in the utterance.</w:t>
            </w:r>
          </w:p>
        </w:tc>
      </w:tr>
      <w:tr w:rsidR="00284584" w14:paraId="7C151D7D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0393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content words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A17EF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content words in the utterance.</w:t>
            </w:r>
          </w:p>
        </w:tc>
      </w:tr>
      <w:tr w:rsidR="00284584" w14:paraId="6AECC866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334E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un rate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0A95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nouns (incl. pronouns) divided by the total number of words in the utterance.</w:t>
            </w:r>
          </w:p>
        </w:tc>
      </w:tr>
      <w:tr w:rsidR="00284584" w14:paraId="2B9646D6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0DBD5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 rate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27B6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verbs divided by the total number of words in the utterance.</w:t>
            </w:r>
          </w:p>
        </w:tc>
      </w:tr>
      <w:tr w:rsidR="00284584" w14:paraId="2935DF3C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51CA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noun rate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68841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ronouns divided by the total number of words in the utterance.</w:t>
            </w:r>
          </w:p>
        </w:tc>
      </w:tr>
      <w:tr w:rsidR="00284584" w14:paraId="463B21AD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1CE6D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un-to-verb ratio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E5F8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verbs divided by the total number of nouns.</w:t>
            </w:r>
          </w:p>
        </w:tc>
      </w:tr>
      <w:tr w:rsidR="00284584" w14:paraId="1EDE78FD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7C7BB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un-to-</w:t>
            </w:r>
          </w:p>
          <w:p w14:paraId="250641A1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oun ratio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7827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pronouns divided by the total number of nouns.</w:t>
            </w:r>
          </w:p>
        </w:tc>
      </w:tr>
      <w:tr w:rsidR="00284584" w14:paraId="45E4ACC6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4F4F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d class word ratio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7BE5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closed class words (determiners, pronouns, conjunctions, prepositions, etc.) divided by open class words (nouns, verbs, adjectives, adverbs).</w:t>
            </w:r>
          </w:p>
        </w:tc>
      </w:tr>
      <w:tr w:rsidR="00284584" w14:paraId="4A86835C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04B0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a density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1CF32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verbs, adjectives, adverbs, prepositions, and conjunctions divided by the total number of words.</w:t>
            </w:r>
          </w:p>
        </w:tc>
      </w:tr>
      <w:tr w:rsidR="00284584" w14:paraId="34D1C5F0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443A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symptoms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83CCF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imes a specific symptom related to general health or personal well-being was reported.</w:t>
            </w:r>
          </w:p>
        </w:tc>
      </w:tr>
      <w:tr w:rsidR="00284584" w14:paraId="3D27DB97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61E0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problem domains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B87A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imes a specific problem domain related to general health or personal well-being was reported.</w:t>
            </w:r>
          </w:p>
        </w:tc>
      </w:tr>
      <w:tr w:rsidR="00284584" w14:paraId="44E6CA9F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FD55" w14:textId="77777777" w:rsidR="00284584" w:rsidRDefault="00284584" w:rsidP="00FE138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ntage of correct words </w:t>
            </w:r>
            <w:r>
              <w:rPr>
                <w:sz w:val="20"/>
                <w:szCs w:val="20"/>
              </w:rPr>
              <w:t xml:space="preserve">(immediate and </w:t>
            </w:r>
            <w:r>
              <w:rPr>
                <w:b/>
                <w:sz w:val="20"/>
                <w:szCs w:val="20"/>
              </w:rPr>
              <w:t>delayed</w:t>
            </w:r>
          </w:p>
          <w:p w14:paraId="0F4678AE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d recal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053AD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of correctly recalled words (ignoring order).</w:t>
            </w:r>
          </w:p>
        </w:tc>
      </w:tr>
      <w:tr w:rsidR="00284584" w14:paraId="38EEC125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0722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 span forward/backward score (ranges from 0 to 2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6873C" w14:textId="77777777" w:rsidR="00284584" w:rsidRDefault="00284584" w:rsidP="00FE138B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 score of 2 was given if all digits were repeated in the correct order, a score of 1 if all digits were repeated but in a different order, and a score of 0 otherwise.</w:t>
            </w:r>
          </w:p>
        </w:tc>
      </w:tr>
      <w:tr w:rsidR="00284584" w14:paraId="41FFF626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72B2" w14:textId="77777777" w:rsidR="00284584" w:rsidRDefault="00284584" w:rsidP="00FE138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latency (sec.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F0BB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seconds) until the participant started talking after Tina finished speaking.</w:t>
            </w:r>
          </w:p>
        </w:tc>
      </w:tr>
      <w:tr w:rsidR="00284584" w14:paraId="0CBF1520" w14:textId="77777777" w:rsidTr="00FE138B"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DCD6" w14:textId="77777777" w:rsidR="00284584" w:rsidRDefault="00284584" w:rsidP="00FE138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duration (sec.)</w:t>
            </w:r>
          </w:p>
        </w:tc>
        <w:tc>
          <w:tcPr>
            <w:tcW w:w="6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A6BB" w14:textId="77777777" w:rsidR="00284584" w:rsidRDefault="00284584" w:rsidP="00FE138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(seconds) of participant’s response.</w:t>
            </w:r>
          </w:p>
        </w:tc>
      </w:tr>
    </w:tbl>
    <w:p w14:paraId="199A2127" w14:textId="77777777" w:rsidR="00284584" w:rsidRDefault="00284584" w:rsidP="00284584">
      <w:pPr>
        <w:shd w:val="clear" w:color="auto" w:fill="FFFFFF"/>
        <w:spacing w:line="240" w:lineRule="auto"/>
      </w:pPr>
    </w:p>
    <w:p w14:paraId="48F6954E" w14:textId="77777777" w:rsidR="00284584" w:rsidRDefault="00284584" w:rsidP="00284584">
      <w:pPr>
        <w:shd w:val="clear" w:color="auto" w:fill="FFFFFF"/>
        <w:spacing w:line="240" w:lineRule="auto"/>
      </w:pPr>
    </w:p>
    <w:p w14:paraId="36CABDC2" w14:textId="77777777" w:rsidR="00284584" w:rsidRDefault="00284584" w:rsidP="00284584">
      <w:pPr>
        <w:shd w:val="clear" w:color="auto" w:fill="FFFFFF"/>
        <w:spacing w:line="240" w:lineRule="auto"/>
      </w:pPr>
    </w:p>
    <w:p w14:paraId="1ADE8EF3" w14:textId="77777777" w:rsidR="00284584" w:rsidRDefault="00284584" w:rsidP="00284584">
      <w:pPr>
        <w:shd w:val="clear" w:color="auto" w:fill="FFFFFF"/>
        <w:spacing w:line="240" w:lineRule="auto"/>
      </w:pPr>
    </w:p>
    <w:p w14:paraId="671EC117" w14:textId="77777777" w:rsidR="00284584" w:rsidRDefault="00284584" w:rsidP="00284584">
      <w:pPr>
        <w:shd w:val="clear" w:color="auto" w:fill="FFFFFF"/>
        <w:spacing w:line="240" w:lineRule="auto"/>
      </w:pPr>
    </w:p>
    <w:p w14:paraId="21E26DC4" w14:textId="77777777" w:rsidR="00284584" w:rsidRDefault="00284584" w:rsidP="00284584">
      <w:pPr>
        <w:shd w:val="clear" w:color="auto" w:fill="FFFFFF"/>
        <w:spacing w:line="240" w:lineRule="auto"/>
      </w:pPr>
    </w:p>
    <w:p w14:paraId="0699CCF3" w14:textId="77777777" w:rsidR="00284584" w:rsidRDefault="00284584" w:rsidP="00284584">
      <w:pPr>
        <w:shd w:val="clear" w:color="auto" w:fill="FFFFFF"/>
        <w:spacing w:line="240" w:lineRule="auto"/>
      </w:pPr>
    </w:p>
    <w:p w14:paraId="55584A76" w14:textId="77777777" w:rsidR="00284584" w:rsidRDefault="00284584" w:rsidP="00284584">
      <w:pPr>
        <w:shd w:val="clear" w:color="auto" w:fill="FFFFFF"/>
        <w:spacing w:line="240" w:lineRule="auto"/>
      </w:pPr>
    </w:p>
    <w:p w14:paraId="372D75F2" w14:textId="77777777" w:rsidR="00284584" w:rsidRDefault="00284584" w:rsidP="00284584">
      <w:pPr>
        <w:shd w:val="clear" w:color="auto" w:fill="FFFFFF"/>
        <w:spacing w:line="240" w:lineRule="auto"/>
      </w:pPr>
    </w:p>
    <w:p w14:paraId="6612A006" w14:textId="77777777" w:rsidR="00284584" w:rsidRDefault="00284584" w:rsidP="00284584">
      <w:pPr>
        <w:shd w:val="clear" w:color="auto" w:fill="FFFFFF"/>
        <w:spacing w:line="240" w:lineRule="auto"/>
      </w:pPr>
    </w:p>
    <w:p w14:paraId="73920195" w14:textId="77777777" w:rsidR="00284584" w:rsidRDefault="00284584" w:rsidP="00284584">
      <w:pPr>
        <w:shd w:val="clear" w:color="auto" w:fill="FFFFFF"/>
        <w:spacing w:line="240" w:lineRule="auto"/>
      </w:pPr>
    </w:p>
    <w:p w14:paraId="4353B78D" w14:textId="77777777" w:rsidR="00284584" w:rsidRDefault="00284584" w:rsidP="00284584">
      <w:pPr>
        <w:shd w:val="clear" w:color="auto" w:fill="FFFFFF"/>
        <w:spacing w:line="240" w:lineRule="auto"/>
      </w:pPr>
    </w:p>
    <w:p w14:paraId="7DB570D0" w14:textId="77777777" w:rsidR="00284584" w:rsidRDefault="00284584" w:rsidP="00284584">
      <w:pPr>
        <w:shd w:val="clear" w:color="auto" w:fill="FFFFFF"/>
        <w:spacing w:line="240" w:lineRule="auto"/>
      </w:pPr>
    </w:p>
    <w:p w14:paraId="34B5DE8A" w14:textId="77777777" w:rsidR="00284584" w:rsidRDefault="00284584" w:rsidP="00284584">
      <w:pPr>
        <w:shd w:val="clear" w:color="auto" w:fill="FFFFFF"/>
        <w:spacing w:line="240" w:lineRule="auto"/>
      </w:pPr>
    </w:p>
    <w:p w14:paraId="40271B17" w14:textId="77777777" w:rsidR="00284584" w:rsidRDefault="00284584" w:rsidP="00284584">
      <w:pPr>
        <w:shd w:val="clear" w:color="auto" w:fill="FFFFFF"/>
        <w:spacing w:line="240" w:lineRule="auto"/>
      </w:pPr>
    </w:p>
    <w:p w14:paraId="37471BB8" w14:textId="77777777" w:rsidR="00284584" w:rsidRDefault="00284584" w:rsidP="00284584">
      <w:pPr>
        <w:shd w:val="clear" w:color="auto" w:fill="FFFFFF"/>
        <w:spacing w:line="240" w:lineRule="auto"/>
      </w:pPr>
    </w:p>
    <w:p w14:paraId="3DFF3DEE" w14:textId="77777777" w:rsidR="00284584" w:rsidRDefault="00284584" w:rsidP="00284584">
      <w:pPr>
        <w:shd w:val="clear" w:color="auto" w:fill="FFFFFF"/>
        <w:spacing w:line="240" w:lineRule="auto"/>
      </w:pPr>
    </w:p>
    <w:p w14:paraId="03F7B65F" w14:textId="77777777" w:rsidR="00284584" w:rsidRDefault="00284584" w:rsidP="00284584">
      <w:pPr>
        <w:shd w:val="clear" w:color="auto" w:fill="FFFFFF"/>
        <w:spacing w:line="240" w:lineRule="auto"/>
      </w:pPr>
    </w:p>
    <w:p w14:paraId="511C04FF" w14:textId="77777777" w:rsidR="00284584" w:rsidRDefault="00284584" w:rsidP="00284584">
      <w:pPr>
        <w:shd w:val="clear" w:color="auto" w:fill="FFFFFF"/>
        <w:spacing w:line="240" w:lineRule="auto"/>
      </w:pPr>
    </w:p>
    <w:p w14:paraId="3AF8841A" w14:textId="77777777" w:rsidR="00284584" w:rsidRDefault="00284584" w:rsidP="00284584">
      <w:pPr>
        <w:shd w:val="clear" w:color="auto" w:fill="FFFFFF"/>
        <w:spacing w:line="240" w:lineRule="auto"/>
      </w:pPr>
    </w:p>
    <w:p w14:paraId="6AF0AEA3" w14:textId="77777777" w:rsidR="00284584" w:rsidRDefault="00284584" w:rsidP="00284584">
      <w:pPr>
        <w:shd w:val="clear" w:color="auto" w:fill="FFFFFF"/>
        <w:spacing w:line="240" w:lineRule="auto"/>
      </w:pPr>
    </w:p>
    <w:p w14:paraId="2E689136" w14:textId="77777777" w:rsidR="00284584" w:rsidRDefault="00284584" w:rsidP="00284584">
      <w:pPr>
        <w:shd w:val="clear" w:color="auto" w:fill="FFFFFF"/>
        <w:spacing w:line="240" w:lineRule="auto"/>
      </w:pPr>
    </w:p>
    <w:p w14:paraId="7C9790F7" w14:textId="77777777" w:rsidR="00284584" w:rsidRDefault="00284584" w:rsidP="00284584">
      <w:pPr>
        <w:shd w:val="clear" w:color="auto" w:fill="FFFFFF"/>
        <w:spacing w:line="240" w:lineRule="auto"/>
      </w:pPr>
    </w:p>
    <w:p w14:paraId="5DA15774" w14:textId="77777777" w:rsidR="00284584" w:rsidRDefault="00284584" w:rsidP="00284584">
      <w:pPr>
        <w:shd w:val="clear" w:color="auto" w:fill="FFFFFF"/>
        <w:spacing w:line="240" w:lineRule="auto"/>
      </w:pPr>
    </w:p>
    <w:p w14:paraId="11A4E36C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7DB55762" w14:textId="77777777" w:rsidR="00284584" w:rsidRDefault="00284584" w:rsidP="00284584">
      <w:pPr>
        <w:shd w:val="clear" w:color="auto" w:fill="FFFFFF"/>
        <w:spacing w:line="240" w:lineRule="auto"/>
        <w:rPr>
          <w:b/>
        </w:rPr>
      </w:pPr>
    </w:p>
    <w:p w14:paraId="6D2337CB" w14:textId="77777777" w:rsidR="00C5350B" w:rsidRDefault="00C5350B"/>
    <w:sectPr w:rsidR="00C5350B" w:rsidSect="00A37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584"/>
    <w:rsid w:val="00255D77"/>
    <w:rsid w:val="00284584"/>
    <w:rsid w:val="0034685F"/>
    <w:rsid w:val="00686CF6"/>
    <w:rsid w:val="007F5EAC"/>
    <w:rsid w:val="00A371B5"/>
    <w:rsid w:val="00BA1149"/>
    <w:rsid w:val="00C5350B"/>
    <w:rsid w:val="00D97D11"/>
    <w:rsid w:val="00DF6BC7"/>
    <w:rsid w:val="00E224BB"/>
    <w:rsid w:val="00E8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2CC4F"/>
  <w14:defaultImageDpi w14:val="32767"/>
  <w15:chartTrackingRefBased/>
  <w15:docId w15:val="{92B67000-F0E0-9E43-B9C8-0B3D0AF28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4584"/>
  </w:style>
  <w:style w:type="paragraph" w:styleId="Heading1">
    <w:name w:val="heading 1"/>
    <w:basedOn w:val="Normal"/>
    <w:next w:val="Normal"/>
    <w:link w:val="Heading1Char"/>
    <w:uiPriority w:val="9"/>
    <w:qFormat/>
    <w:rsid w:val="002845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5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5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5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5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5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5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5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5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5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5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5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5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5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5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5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5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5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5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5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5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5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5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5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5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5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5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86</Words>
  <Characters>7334</Characters>
  <Application>Microsoft Office Word</Application>
  <DocSecurity>0</DocSecurity>
  <Lines>61</Lines>
  <Paragraphs>17</Paragraphs>
  <ScaleCrop>false</ScaleCrop>
  <Company/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cGarry</dc:creator>
  <cp:keywords/>
  <dc:description/>
  <cp:lastModifiedBy>Andrew McGarry</cp:lastModifiedBy>
  <cp:revision>1</cp:revision>
  <dcterms:created xsi:type="dcterms:W3CDTF">2025-03-19T18:25:00Z</dcterms:created>
  <dcterms:modified xsi:type="dcterms:W3CDTF">2025-03-19T18:26:00Z</dcterms:modified>
</cp:coreProperties>
</file>